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54E8B9" w14:textId="77777777" w:rsidR="00EB1A56" w:rsidRPr="00C77FE5" w:rsidRDefault="00000000" w:rsidP="00C77FE5">
      <w:pPr>
        <w:spacing w:before="0" w:after="0"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  <w:lang w:eastAsia="zh-CN"/>
        </w:rPr>
      </w:pPr>
      <w:bookmarkStart w:id="0" w:name="_Hlk141735492"/>
      <w:r w:rsidRPr="00C77FE5">
        <w:rPr>
          <w:rFonts w:ascii="Times New Roman" w:hAnsi="Times New Roman"/>
          <w:b/>
          <w:bCs/>
          <w:color w:val="000000" w:themeColor="text1"/>
          <w:sz w:val="24"/>
          <w:szCs w:val="24"/>
          <w:lang w:eastAsia="zh-CN"/>
        </w:rPr>
        <w:t>Supplement-Table 1 Association between Sex Steroid Hormone (Testosterone, Sex Hormone Binding Globulin, and Estradiol) and total lumbar BMD</w:t>
      </w:r>
      <w:bookmarkEnd w:id="0"/>
    </w:p>
    <w:tbl>
      <w:tblPr>
        <w:tblStyle w:val="a3"/>
        <w:tblW w:w="8306" w:type="dxa"/>
        <w:jc w:val="center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8"/>
        <w:gridCol w:w="1857"/>
        <w:gridCol w:w="2101"/>
        <w:gridCol w:w="2100"/>
      </w:tblGrid>
      <w:tr w:rsidR="00EB1A56" w:rsidRPr="00C77FE5" w14:paraId="4371CA9E" w14:textId="77777777" w:rsidTr="000C250D">
        <w:trPr>
          <w:trHeight w:val="1563"/>
          <w:jc w:val="center"/>
        </w:trPr>
        <w:tc>
          <w:tcPr>
            <w:tcW w:w="22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270D20F" w14:textId="77777777" w:rsidR="00EB1A56" w:rsidRPr="00C77FE5" w:rsidRDefault="00EB1A56" w:rsidP="000C250D">
            <w:pPr>
              <w:spacing w:before="0"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bookmarkStart w:id="1" w:name="_Hlk141735509"/>
            <w:bookmarkStart w:id="2" w:name="_Hlk150634115"/>
          </w:p>
        </w:tc>
        <w:tc>
          <w:tcPr>
            <w:tcW w:w="18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D373C8D" w14:textId="2DC0F2ED" w:rsidR="00EB1A56" w:rsidRPr="00C77FE5" w:rsidRDefault="00000000" w:rsidP="000C250D">
            <w:pPr>
              <w:spacing w:before="0"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77FE5">
              <w:rPr>
                <w:rFonts w:ascii="Times New Roman" w:eastAsia="宋体" w:hAnsi="Times New Roman"/>
                <w:sz w:val="24"/>
                <w:szCs w:val="24"/>
              </w:rPr>
              <w:t>Model I</w:t>
            </w:r>
          </w:p>
          <w:p w14:paraId="2B1AC26B" w14:textId="77777777" w:rsidR="00EB1A56" w:rsidRPr="00C77FE5" w:rsidRDefault="00000000" w:rsidP="000C250D">
            <w:pPr>
              <w:spacing w:before="0"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77FE5">
              <w:rPr>
                <w:rFonts w:ascii="Times New Roman" w:eastAsia="宋体" w:hAnsi="Times New Roman"/>
                <w:sz w:val="24"/>
                <w:szCs w:val="24"/>
              </w:rPr>
              <w:t>OR (95% CI) P</w:t>
            </w:r>
          </w:p>
        </w:tc>
        <w:tc>
          <w:tcPr>
            <w:tcW w:w="21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CA14A81" w14:textId="5E342B9D" w:rsidR="00EB1A56" w:rsidRPr="00C77FE5" w:rsidRDefault="00000000" w:rsidP="000C250D">
            <w:pPr>
              <w:spacing w:before="0"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77FE5">
              <w:rPr>
                <w:rFonts w:ascii="Times New Roman" w:eastAsia="宋体" w:hAnsi="Times New Roman"/>
                <w:sz w:val="24"/>
                <w:szCs w:val="24"/>
              </w:rPr>
              <w:t>Model II</w:t>
            </w:r>
          </w:p>
          <w:p w14:paraId="12B40338" w14:textId="127A04BF" w:rsidR="00EB1A56" w:rsidRPr="00C77FE5" w:rsidRDefault="00000000" w:rsidP="000C250D">
            <w:pPr>
              <w:spacing w:before="0"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77FE5">
              <w:rPr>
                <w:rFonts w:ascii="Times New Roman" w:eastAsia="宋体" w:hAnsi="Times New Roman"/>
                <w:sz w:val="24"/>
                <w:szCs w:val="24"/>
              </w:rPr>
              <w:t>OR (95% CI) P</w:t>
            </w:r>
          </w:p>
        </w:tc>
        <w:tc>
          <w:tcPr>
            <w:tcW w:w="21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EEC3258" w14:textId="6E14DDA3" w:rsidR="00EB1A56" w:rsidRPr="00C77FE5" w:rsidRDefault="00000000" w:rsidP="000C250D">
            <w:pPr>
              <w:spacing w:before="0"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77FE5">
              <w:rPr>
                <w:rFonts w:ascii="Times New Roman" w:eastAsia="宋体" w:hAnsi="Times New Roman"/>
                <w:sz w:val="24"/>
                <w:szCs w:val="24"/>
              </w:rPr>
              <w:t>Model III</w:t>
            </w:r>
          </w:p>
          <w:p w14:paraId="665419E1" w14:textId="3187B6A5" w:rsidR="00EB1A56" w:rsidRPr="00C77FE5" w:rsidRDefault="00000000" w:rsidP="000C250D">
            <w:pPr>
              <w:spacing w:before="0"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77FE5">
              <w:rPr>
                <w:rFonts w:ascii="Times New Roman" w:eastAsia="宋体" w:hAnsi="Times New Roman"/>
                <w:sz w:val="24"/>
                <w:szCs w:val="24"/>
              </w:rPr>
              <w:t>OR (95% CI) P</w:t>
            </w:r>
          </w:p>
        </w:tc>
      </w:tr>
      <w:tr w:rsidR="00EB1A56" w:rsidRPr="00C77FE5" w14:paraId="753065CC" w14:textId="77777777" w:rsidTr="000C250D">
        <w:trPr>
          <w:jc w:val="center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6EF3A" w14:textId="77777777" w:rsidR="00EB1A56" w:rsidRPr="00C77FE5" w:rsidRDefault="00000000" w:rsidP="000C250D">
            <w:pPr>
              <w:spacing w:before="0"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77FE5">
              <w:rPr>
                <w:rFonts w:ascii="Times New Roman" w:eastAsia="宋体" w:hAnsi="Times New Roman"/>
                <w:sz w:val="24"/>
                <w:szCs w:val="24"/>
              </w:rPr>
              <w:t>Testosterone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4907D" w14:textId="77777777" w:rsidR="00EB1A56" w:rsidRPr="00C77FE5" w:rsidRDefault="00000000" w:rsidP="000C250D">
            <w:pPr>
              <w:spacing w:before="0"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77FE5">
              <w:rPr>
                <w:rFonts w:ascii="Times New Roman" w:eastAsia="宋体" w:hAnsi="Times New Roman"/>
                <w:sz w:val="24"/>
                <w:szCs w:val="24"/>
              </w:rPr>
              <w:t>0.000 (-0.000, 0.000) 0.77838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7CE2B" w14:textId="77777777" w:rsidR="00EB1A56" w:rsidRPr="00C77FE5" w:rsidRDefault="00000000" w:rsidP="000C250D">
            <w:pPr>
              <w:spacing w:before="0"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77FE5">
              <w:rPr>
                <w:rFonts w:ascii="Times New Roman" w:eastAsia="宋体" w:hAnsi="Times New Roman"/>
                <w:sz w:val="24"/>
                <w:szCs w:val="24"/>
              </w:rPr>
              <w:t>0.000 (0.000, 0.000) 0.0093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D41C1" w14:textId="77777777" w:rsidR="00EB1A56" w:rsidRPr="00C77FE5" w:rsidRDefault="00000000" w:rsidP="000C250D">
            <w:pPr>
              <w:spacing w:before="0"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77FE5">
              <w:rPr>
                <w:rFonts w:ascii="Times New Roman" w:eastAsia="宋体" w:hAnsi="Times New Roman"/>
                <w:sz w:val="24"/>
                <w:szCs w:val="24"/>
              </w:rPr>
              <w:t>0.000 (-0.000, 0.000) 0.07486</w:t>
            </w:r>
          </w:p>
        </w:tc>
        <w:bookmarkEnd w:id="1"/>
      </w:tr>
      <w:tr w:rsidR="00EB1A56" w:rsidRPr="00C77FE5" w14:paraId="58D8AF57" w14:textId="77777777" w:rsidTr="000C250D">
        <w:trPr>
          <w:jc w:val="center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E3766" w14:textId="77777777" w:rsidR="00EB1A56" w:rsidRPr="00C77FE5" w:rsidRDefault="00000000" w:rsidP="000C250D">
            <w:pPr>
              <w:spacing w:before="0"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77FE5">
              <w:rPr>
                <w:rFonts w:ascii="Times New Roman" w:eastAsia="宋体" w:hAnsi="Times New Roman"/>
                <w:sz w:val="24"/>
                <w:szCs w:val="24"/>
              </w:rPr>
              <w:t>SHBG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01A4D" w14:textId="77777777" w:rsidR="00EB1A56" w:rsidRPr="00C77FE5" w:rsidRDefault="00000000" w:rsidP="000C250D">
            <w:pPr>
              <w:spacing w:before="0"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77FE5">
              <w:rPr>
                <w:rFonts w:ascii="Times New Roman" w:eastAsia="宋体" w:hAnsi="Times New Roman"/>
                <w:sz w:val="24"/>
                <w:szCs w:val="24"/>
              </w:rPr>
              <w:t>0.000 (0.000, 0.000) 0.01076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DB212" w14:textId="77777777" w:rsidR="00EB1A56" w:rsidRPr="00C77FE5" w:rsidRDefault="00000000" w:rsidP="000C250D">
            <w:pPr>
              <w:spacing w:before="0"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77FE5">
              <w:rPr>
                <w:rFonts w:ascii="Times New Roman" w:eastAsia="宋体" w:hAnsi="Times New Roman"/>
                <w:sz w:val="24"/>
                <w:szCs w:val="24"/>
              </w:rPr>
              <w:t>0.000 (-0.000, 0.000) 0.2926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53BEB" w14:textId="77777777" w:rsidR="00EB1A56" w:rsidRPr="00C77FE5" w:rsidRDefault="00000000" w:rsidP="000C250D">
            <w:pPr>
              <w:spacing w:before="0"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77FE5">
              <w:rPr>
                <w:rFonts w:ascii="Times New Roman" w:eastAsia="宋体" w:hAnsi="Times New Roman"/>
                <w:sz w:val="24"/>
                <w:szCs w:val="24"/>
              </w:rPr>
              <w:t>0.000 (-0.000, 0.000) 0.63486</w:t>
            </w:r>
          </w:p>
        </w:tc>
      </w:tr>
      <w:tr w:rsidR="00EB1A56" w:rsidRPr="00C77FE5" w14:paraId="59E8B326" w14:textId="77777777" w:rsidTr="000C250D">
        <w:trPr>
          <w:jc w:val="center"/>
        </w:trPr>
        <w:tc>
          <w:tcPr>
            <w:tcW w:w="22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BCB77F2" w14:textId="77777777" w:rsidR="00EB1A56" w:rsidRPr="00C77FE5" w:rsidRDefault="00000000" w:rsidP="000C250D">
            <w:pPr>
              <w:spacing w:before="0"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77FE5">
              <w:rPr>
                <w:rFonts w:ascii="Times New Roman" w:eastAsia="宋体" w:hAnsi="Times New Roman"/>
                <w:sz w:val="24"/>
                <w:szCs w:val="24"/>
              </w:rPr>
              <w:t>Estradiol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7C54281" w14:textId="77777777" w:rsidR="00EB1A56" w:rsidRPr="00C77FE5" w:rsidRDefault="00000000" w:rsidP="000C250D">
            <w:pPr>
              <w:spacing w:before="0"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77FE5">
              <w:rPr>
                <w:rFonts w:ascii="Times New Roman" w:eastAsia="宋体" w:hAnsi="Times New Roman"/>
                <w:sz w:val="24"/>
                <w:szCs w:val="24"/>
              </w:rPr>
              <w:t>0.000 (0.000, 0.000) &lt;0.00001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594FC33" w14:textId="77777777" w:rsidR="00EB1A56" w:rsidRPr="00C77FE5" w:rsidRDefault="00000000" w:rsidP="000C250D">
            <w:pPr>
              <w:spacing w:before="0"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77FE5">
              <w:rPr>
                <w:rFonts w:ascii="Times New Roman" w:eastAsia="宋体" w:hAnsi="Times New Roman"/>
                <w:sz w:val="24"/>
                <w:szCs w:val="24"/>
              </w:rPr>
              <w:t>0.000 (0.000, 0.000) &lt;0.0000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F9BDFE2" w14:textId="77777777" w:rsidR="00EB1A56" w:rsidRPr="00C77FE5" w:rsidRDefault="00000000" w:rsidP="000C250D">
            <w:pPr>
              <w:spacing w:before="0" w:after="0"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77FE5">
              <w:rPr>
                <w:rFonts w:ascii="Times New Roman" w:eastAsia="宋体" w:hAnsi="Times New Roman"/>
                <w:sz w:val="24"/>
                <w:szCs w:val="24"/>
              </w:rPr>
              <w:t>0.000 (0.000, 0.000) &lt;0.00001</w:t>
            </w:r>
          </w:p>
        </w:tc>
      </w:tr>
    </w:tbl>
    <w:bookmarkEnd w:id="2"/>
    <w:p w14:paraId="4F2D8EAC" w14:textId="53B84B82" w:rsidR="00EB1A56" w:rsidRPr="00C77FE5" w:rsidRDefault="00000000" w:rsidP="00C77FE5">
      <w:pPr>
        <w:spacing w:before="0" w:after="0" w:line="480" w:lineRule="auto"/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</w:pPr>
      <w:r w:rsidRPr="00C77FE5">
        <w:rPr>
          <w:rFonts w:ascii="Times New Roman" w:hAnsi="Times New Roman"/>
          <w:color w:val="000000" w:themeColor="text1"/>
          <w:sz w:val="24"/>
          <w:szCs w:val="24"/>
          <w:lang w:eastAsia="zh-CN"/>
        </w:rPr>
        <w:t>Model I, no adjustment for covariates; Model II, adjusted for gender, age and race; Model III, adjusted for all covariates</w:t>
      </w:r>
      <w:r w:rsidR="006F78E7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>,</w:t>
      </w:r>
      <w:r w:rsidR="006F78E7">
        <w:rPr>
          <w:rFonts w:ascii="Times New Roman" w:hAnsi="Times New Roman"/>
          <w:color w:val="000000" w:themeColor="text1"/>
          <w:sz w:val="24"/>
          <w:szCs w:val="24"/>
          <w:lang w:eastAsia="zh-CN"/>
        </w:rPr>
        <w:t xml:space="preserve"> </w:t>
      </w:r>
      <w:r w:rsidR="006F78E7" w:rsidRPr="006F78E7">
        <w:rPr>
          <w:rFonts w:ascii="Times New Roman" w:hAnsi="Times New Roman"/>
          <w:color w:val="000000" w:themeColor="text1"/>
          <w:sz w:val="24"/>
          <w:szCs w:val="24"/>
          <w:lang w:eastAsia="zh-CN"/>
        </w:rPr>
        <w:t>SHBG</w:t>
      </w:r>
      <w:r w:rsidR="006F78E7">
        <w:rPr>
          <w:rFonts w:ascii="Times New Roman" w:hAnsi="Times New Roman"/>
          <w:color w:val="000000" w:themeColor="text1"/>
          <w:sz w:val="24"/>
          <w:szCs w:val="24"/>
          <w:lang w:eastAsia="zh-CN"/>
        </w:rPr>
        <w:t xml:space="preserve">, </w:t>
      </w:r>
      <w:r w:rsidR="006F78E7" w:rsidRPr="006F78E7">
        <w:rPr>
          <w:rFonts w:ascii="Times New Roman" w:hAnsi="Times New Roman"/>
          <w:color w:val="000000" w:themeColor="text1"/>
          <w:sz w:val="24"/>
          <w:szCs w:val="24"/>
          <w:lang w:eastAsia="zh-CN"/>
        </w:rPr>
        <w:t>Sex Hormone Binding Globulin</w:t>
      </w:r>
      <w:r w:rsidR="006F78E7">
        <w:rPr>
          <w:rFonts w:ascii="Times New Roman" w:hAnsi="Times New Roman"/>
          <w:color w:val="000000" w:themeColor="text1"/>
          <w:sz w:val="24"/>
          <w:szCs w:val="24"/>
          <w:lang w:eastAsia="zh-CN"/>
        </w:rPr>
        <w:t>.</w:t>
      </w:r>
    </w:p>
    <w:sectPr w:rsidR="00EB1A56" w:rsidRPr="00C77F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B1A56"/>
    <w:rsid w:val="000C250D"/>
    <w:rsid w:val="003455BC"/>
    <w:rsid w:val="006F78E7"/>
    <w:rsid w:val="00C77FE5"/>
    <w:rsid w:val="00EB1A56"/>
    <w:rsid w:val="03854CF6"/>
    <w:rsid w:val="33541960"/>
    <w:rsid w:val="3F435C99"/>
    <w:rsid w:val="74AC3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5151AB6"/>
  <w15:docId w15:val="{5BFCE9A7-2E62-4C76-9CBC-90B7B4344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before="120" w:after="240"/>
      <w:jc w:val="both"/>
    </w:pPr>
    <w:rPr>
      <w:rFonts w:ascii="Calibri" w:eastAsiaTheme="minorEastAsia" w:hAnsi="Calibri"/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0</Words>
  <Characters>570</Characters>
  <Application>Microsoft Office Word</Application>
  <DocSecurity>0</DocSecurity>
  <Lines>4</Lines>
  <Paragraphs>1</Paragraphs>
  <ScaleCrop>false</ScaleCrop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jun jia</cp:lastModifiedBy>
  <cp:revision>5</cp:revision>
  <dcterms:created xsi:type="dcterms:W3CDTF">2023-11-22T07:42:00Z</dcterms:created>
  <dcterms:modified xsi:type="dcterms:W3CDTF">2023-11-28T1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7978</vt:lpwstr>
  </property>
</Properties>
</file>